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08C2" w:rsidRDefault="008B4002" w:rsidP="004508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A</w:t>
      </w:r>
      <w:r w:rsidR="004508C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4508C2">
        <w:rPr>
          <w:rFonts w:ascii="Times New Roman" w:hAnsi="Times New Roman" w:cs="Times New Roman" w:hint="eastAsia"/>
          <w:sz w:val="24"/>
          <w:szCs w:val="24"/>
        </w:rPr>
        <w:t>The</w:t>
      </w:r>
      <w:proofErr w:type="gramEnd"/>
      <w:r w:rsidR="004508C2">
        <w:rPr>
          <w:rFonts w:ascii="Times New Roman" w:hAnsi="Times New Roman" w:cs="Times New Roman" w:hint="eastAsia"/>
          <w:sz w:val="24"/>
          <w:szCs w:val="24"/>
        </w:rPr>
        <w:t xml:space="preserve"> detail information of echocardiographic parameters of AS patients before AVR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1421"/>
        <w:gridCol w:w="1414"/>
        <w:gridCol w:w="1300"/>
        <w:gridCol w:w="1218"/>
        <w:gridCol w:w="1218"/>
      </w:tblGrid>
      <w:tr w:rsidR="00B25CE2" w:rsidTr="004508C2">
        <w:tc>
          <w:tcPr>
            <w:tcW w:w="675" w:type="dxa"/>
            <w:tcBorders>
              <w:top w:val="single" w:sz="12" w:space="0" w:color="auto"/>
              <w:bottom w:val="single" w:sz="12" w:space="0" w:color="auto"/>
            </w:tcBorders>
          </w:tcPr>
          <w:p w:rsidR="00B25CE2" w:rsidRDefault="00B25CE2" w:rsidP="00450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.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12" w:space="0" w:color="auto"/>
            </w:tcBorders>
          </w:tcPr>
          <w:p w:rsidR="00B25CE2" w:rsidRDefault="00B25CE2" w:rsidP="00352A9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VEDV(ml)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</w:tcPr>
          <w:p w:rsidR="00B25CE2" w:rsidRDefault="00B25CE2" w:rsidP="00352A9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VESV(ml)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12" w:space="0" w:color="auto"/>
            </w:tcBorders>
          </w:tcPr>
          <w:p w:rsidR="00B25CE2" w:rsidRDefault="00B25CE2" w:rsidP="00352A9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LVEF(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12" w:space="0" w:color="auto"/>
            </w:tcBorders>
          </w:tcPr>
          <w:p w:rsidR="00B25CE2" w:rsidRDefault="00B25CE2" w:rsidP="00352A9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LS(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12" w:space="0" w:color="auto"/>
            </w:tcBorders>
          </w:tcPr>
          <w:p w:rsidR="00B25CE2" w:rsidRDefault="00B25CE2" w:rsidP="00352A9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CS(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B25CE2" w:rsidTr="004508C2">
        <w:tc>
          <w:tcPr>
            <w:tcW w:w="675" w:type="dxa"/>
            <w:tcBorders>
              <w:top w:val="single" w:sz="12" w:space="0" w:color="auto"/>
            </w:tcBorders>
          </w:tcPr>
          <w:p w:rsidR="00B25CE2" w:rsidRDefault="00B25CE2" w:rsidP="00450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21" w:type="dxa"/>
            <w:tcBorders>
              <w:top w:val="single" w:sz="12" w:space="0" w:color="auto"/>
            </w:tcBorders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414" w:type="dxa"/>
            <w:tcBorders>
              <w:top w:val="single" w:sz="12" w:space="0" w:color="auto"/>
            </w:tcBorders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00" w:type="dxa"/>
            <w:tcBorders>
              <w:top w:val="single" w:sz="12" w:space="0" w:color="auto"/>
            </w:tcBorders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18" w:type="dxa"/>
            <w:tcBorders>
              <w:top w:val="single" w:sz="12" w:space="0" w:color="auto"/>
            </w:tcBorders>
          </w:tcPr>
          <w:p w:rsidR="00B25CE2" w:rsidRPr="00012005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18" w:type="dxa"/>
            <w:tcBorders>
              <w:top w:val="single" w:sz="12" w:space="0" w:color="auto"/>
            </w:tcBorders>
          </w:tcPr>
          <w:p w:rsidR="00B25CE2" w:rsidRPr="00012005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B25CE2" w:rsidTr="004508C2">
        <w:tc>
          <w:tcPr>
            <w:tcW w:w="675" w:type="dxa"/>
          </w:tcPr>
          <w:p w:rsidR="00B25CE2" w:rsidRDefault="00B25CE2" w:rsidP="00450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21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4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00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18" w:type="dxa"/>
          </w:tcPr>
          <w:p w:rsidR="00B25CE2" w:rsidRPr="00012005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8" w:type="dxa"/>
          </w:tcPr>
          <w:p w:rsidR="00B25CE2" w:rsidRPr="00012005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25CE2" w:rsidTr="004508C2">
        <w:tc>
          <w:tcPr>
            <w:tcW w:w="675" w:type="dxa"/>
          </w:tcPr>
          <w:p w:rsidR="00B25CE2" w:rsidRDefault="00B25CE2" w:rsidP="00450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21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14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300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18" w:type="dxa"/>
          </w:tcPr>
          <w:p w:rsidR="00B25CE2" w:rsidRPr="00012005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18" w:type="dxa"/>
          </w:tcPr>
          <w:p w:rsidR="00B25CE2" w:rsidRPr="00012005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B25CE2" w:rsidTr="004508C2">
        <w:tc>
          <w:tcPr>
            <w:tcW w:w="675" w:type="dxa"/>
          </w:tcPr>
          <w:p w:rsidR="00B25CE2" w:rsidRDefault="00B25CE2" w:rsidP="00450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21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14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00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18" w:type="dxa"/>
          </w:tcPr>
          <w:p w:rsidR="00B25CE2" w:rsidRPr="00012005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18" w:type="dxa"/>
          </w:tcPr>
          <w:p w:rsidR="00B25CE2" w:rsidRPr="00012005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B25CE2" w:rsidTr="004508C2">
        <w:tc>
          <w:tcPr>
            <w:tcW w:w="675" w:type="dxa"/>
          </w:tcPr>
          <w:p w:rsidR="00B25CE2" w:rsidRDefault="00B25CE2" w:rsidP="00450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21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414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00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18" w:type="dxa"/>
          </w:tcPr>
          <w:p w:rsidR="00B25CE2" w:rsidRPr="00012005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18" w:type="dxa"/>
          </w:tcPr>
          <w:p w:rsidR="00B25CE2" w:rsidRPr="00012005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B25CE2" w:rsidTr="004508C2">
        <w:tc>
          <w:tcPr>
            <w:tcW w:w="675" w:type="dxa"/>
          </w:tcPr>
          <w:p w:rsidR="00B25CE2" w:rsidRDefault="00B25CE2" w:rsidP="00450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21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414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300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18" w:type="dxa"/>
          </w:tcPr>
          <w:p w:rsidR="00B25CE2" w:rsidRPr="00012005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8" w:type="dxa"/>
          </w:tcPr>
          <w:p w:rsidR="00B25CE2" w:rsidRPr="00012005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25CE2" w:rsidTr="004508C2">
        <w:tc>
          <w:tcPr>
            <w:tcW w:w="675" w:type="dxa"/>
          </w:tcPr>
          <w:p w:rsidR="00B25CE2" w:rsidRDefault="00B25CE2" w:rsidP="00450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421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14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00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18" w:type="dxa"/>
          </w:tcPr>
          <w:p w:rsidR="00B25CE2" w:rsidRPr="00012005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18" w:type="dxa"/>
          </w:tcPr>
          <w:p w:rsidR="00B25CE2" w:rsidRPr="00012005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B25CE2" w:rsidTr="004508C2">
        <w:tc>
          <w:tcPr>
            <w:tcW w:w="675" w:type="dxa"/>
          </w:tcPr>
          <w:p w:rsidR="00B25CE2" w:rsidRDefault="00B25CE2" w:rsidP="00450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421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14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00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18" w:type="dxa"/>
          </w:tcPr>
          <w:p w:rsidR="00B25CE2" w:rsidRPr="00012005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18" w:type="dxa"/>
          </w:tcPr>
          <w:p w:rsidR="00B25CE2" w:rsidRPr="00012005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B25CE2" w:rsidTr="004508C2">
        <w:tc>
          <w:tcPr>
            <w:tcW w:w="675" w:type="dxa"/>
          </w:tcPr>
          <w:p w:rsidR="00B25CE2" w:rsidRDefault="00B25CE2" w:rsidP="00450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421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414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00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18" w:type="dxa"/>
          </w:tcPr>
          <w:p w:rsidR="00B25CE2" w:rsidRPr="00012005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18" w:type="dxa"/>
          </w:tcPr>
          <w:p w:rsidR="00B25CE2" w:rsidRPr="00012005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B25CE2" w:rsidTr="004508C2">
        <w:tc>
          <w:tcPr>
            <w:tcW w:w="675" w:type="dxa"/>
          </w:tcPr>
          <w:p w:rsidR="00B25CE2" w:rsidRDefault="00B25CE2" w:rsidP="00450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421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414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300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18" w:type="dxa"/>
          </w:tcPr>
          <w:p w:rsidR="00B25CE2" w:rsidRPr="00012005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8" w:type="dxa"/>
          </w:tcPr>
          <w:p w:rsidR="00B25CE2" w:rsidRPr="00012005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25CE2" w:rsidTr="004508C2">
        <w:tc>
          <w:tcPr>
            <w:tcW w:w="675" w:type="dxa"/>
          </w:tcPr>
          <w:p w:rsidR="00B25CE2" w:rsidRDefault="00B25CE2" w:rsidP="00450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421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414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300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18" w:type="dxa"/>
          </w:tcPr>
          <w:p w:rsidR="00B25CE2" w:rsidRPr="00012005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8" w:type="dxa"/>
          </w:tcPr>
          <w:p w:rsidR="00B25CE2" w:rsidRPr="00012005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25CE2" w:rsidTr="004508C2">
        <w:tc>
          <w:tcPr>
            <w:tcW w:w="675" w:type="dxa"/>
          </w:tcPr>
          <w:p w:rsidR="00B25CE2" w:rsidRDefault="00B25CE2" w:rsidP="00450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421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14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300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18" w:type="dxa"/>
          </w:tcPr>
          <w:p w:rsidR="00B25CE2" w:rsidRPr="00012005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18" w:type="dxa"/>
          </w:tcPr>
          <w:p w:rsidR="00B25CE2" w:rsidRPr="00012005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B25CE2" w:rsidTr="004508C2">
        <w:tc>
          <w:tcPr>
            <w:tcW w:w="675" w:type="dxa"/>
          </w:tcPr>
          <w:p w:rsidR="00B25CE2" w:rsidRDefault="00B25CE2" w:rsidP="00450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421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414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00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18" w:type="dxa"/>
          </w:tcPr>
          <w:p w:rsidR="00B25CE2" w:rsidRPr="00012005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8" w:type="dxa"/>
          </w:tcPr>
          <w:p w:rsidR="00B25CE2" w:rsidRPr="00012005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25CE2" w:rsidTr="004508C2">
        <w:tc>
          <w:tcPr>
            <w:tcW w:w="675" w:type="dxa"/>
          </w:tcPr>
          <w:p w:rsidR="00B25CE2" w:rsidRDefault="00B25CE2" w:rsidP="00450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421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14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00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18" w:type="dxa"/>
          </w:tcPr>
          <w:p w:rsidR="00B25CE2" w:rsidRPr="00012005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18" w:type="dxa"/>
          </w:tcPr>
          <w:p w:rsidR="00B25CE2" w:rsidRPr="00012005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B25CE2" w:rsidTr="004508C2">
        <w:tc>
          <w:tcPr>
            <w:tcW w:w="675" w:type="dxa"/>
          </w:tcPr>
          <w:p w:rsidR="00B25CE2" w:rsidRDefault="00B25CE2" w:rsidP="00450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421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14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00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18" w:type="dxa"/>
          </w:tcPr>
          <w:p w:rsidR="00B25CE2" w:rsidRPr="00012005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18" w:type="dxa"/>
          </w:tcPr>
          <w:p w:rsidR="00B25CE2" w:rsidRPr="00012005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B25CE2" w:rsidTr="004508C2">
        <w:tc>
          <w:tcPr>
            <w:tcW w:w="675" w:type="dxa"/>
          </w:tcPr>
          <w:p w:rsidR="00B25CE2" w:rsidRDefault="00B25CE2" w:rsidP="00450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421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414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00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18" w:type="dxa"/>
          </w:tcPr>
          <w:p w:rsidR="00B25CE2" w:rsidRPr="00012005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8" w:type="dxa"/>
          </w:tcPr>
          <w:p w:rsidR="00B25CE2" w:rsidRPr="00012005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25CE2" w:rsidTr="004508C2">
        <w:tc>
          <w:tcPr>
            <w:tcW w:w="675" w:type="dxa"/>
          </w:tcPr>
          <w:p w:rsidR="00B25CE2" w:rsidRDefault="00B25CE2" w:rsidP="00450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421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414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300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18" w:type="dxa"/>
          </w:tcPr>
          <w:p w:rsidR="00B25CE2" w:rsidRPr="00012005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18" w:type="dxa"/>
          </w:tcPr>
          <w:p w:rsidR="00B25CE2" w:rsidRPr="00012005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B25CE2" w:rsidTr="004508C2">
        <w:tc>
          <w:tcPr>
            <w:tcW w:w="675" w:type="dxa"/>
          </w:tcPr>
          <w:p w:rsidR="00B25CE2" w:rsidRDefault="00B25CE2" w:rsidP="00450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421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14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00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18" w:type="dxa"/>
          </w:tcPr>
          <w:p w:rsidR="00B25CE2" w:rsidRPr="00012005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18" w:type="dxa"/>
          </w:tcPr>
          <w:p w:rsidR="00B25CE2" w:rsidRPr="00012005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B25CE2" w:rsidTr="004508C2">
        <w:tc>
          <w:tcPr>
            <w:tcW w:w="675" w:type="dxa"/>
          </w:tcPr>
          <w:p w:rsidR="00B25CE2" w:rsidRDefault="00B25CE2" w:rsidP="00450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421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414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300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18" w:type="dxa"/>
          </w:tcPr>
          <w:p w:rsidR="00B25CE2" w:rsidRPr="00012005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18" w:type="dxa"/>
          </w:tcPr>
          <w:p w:rsidR="00B25CE2" w:rsidRPr="00012005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25CE2" w:rsidTr="004508C2">
        <w:tc>
          <w:tcPr>
            <w:tcW w:w="675" w:type="dxa"/>
          </w:tcPr>
          <w:p w:rsidR="00B25CE2" w:rsidRDefault="00B25CE2" w:rsidP="00450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421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414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300" w:type="dxa"/>
          </w:tcPr>
          <w:p w:rsidR="00B25CE2" w:rsidRPr="00066928" w:rsidRDefault="00B25CE2" w:rsidP="000669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92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18" w:type="dxa"/>
          </w:tcPr>
          <w:p w:rsidR="00B25CE2" w:rsidRPr="00012005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18" w:type="dxa"/>
          </w:tcPr>
          <w:p w:rsidR="00B25CE2" w:rsidRDefault="00B25CE2" w:rsidP="000669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8</w:t>
            </w:r>
          </w:p>
        </w:tc>
      </w:tr>
    </w:tbl>
    <w:p w:rsidR="004508C2" w:rsidRDefault="004508C2" w:rsidP="004508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08C2" w:rsidRDefault="004508C2" w:rsidP="004508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08C2" w:rsidRDefault="004508C2" w:rsidP="004508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08C2" w:rsidRDefault="004508C2" w:rsidP="004508C2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9F7BE7" w:rsidRDefault="009F7BE7" w:rsidP="004508C2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9F7BE7" w:rsidRDefault="009F7BE7" w:rsidP="004508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08C2" w:rsidRDefault="008B4002" w:rsidP="004508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 B</w:t>
      </w:r>
      <w:r w:rsidR="004508C2">
        <w:rPr>
          <w:rFonts w:ascii="Times New Roman" w:hAnsi="Times New Roman" w:cs="Times New Roman" w:hint="eastAsia"/>
          <w:sz w:val="24"/>
          <w:szCs w:val="24"/>
        </w:rPr>
        <w:t xml:space="preserve"> The detail information of echocardiographic parameters of AS patients </w:t>
      </w:r>
      <w:r w:rsidR="00B94CC7">
        <w:rPr>
          <w:rFonts w:ascii="Times New Roman" w:hAnsi="Times New Roman" w:cs="Times New Roman" w:hint="eastAsia"/>
          <w:sz w:val="24"/>
          <w:szCs w:val="24"/>
        </w:rPr>
        <w:t xml:space="preserve">at </w:t>
      </w:r>
      <w:r w:rsidR="004508C2">
        <w:rPr>
          <w:rFonts w:ascii="Times New Roman" w:hAnsi="Times New Roman" w:cs="Times New Roman" w:hint="eastAsia"/>
          <w:sz w:val="24"/>
          <w:szCs w:val="24"/>
        </w:rPr>
        <w:t>1 week after AVR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1421"/>
        <w:gridCol w:w="1414"/>
        <w:gridCol w:w="1300"/>
        <w:gridCol w:w="1218"/>
        <w:gridCol w:w="1218"/>
      </w:tblGrid>
      <w:tr w:rsidR="00B25CE2" w:rsidTr="00AB1A7A">
        <w:tc>
          <w:tcPr>
            <w:tcW w:w="675" w:type="dxa"/>
            <w:tcBorders>
              <w:top w:val="single" w:sz="12" w:space="0" w:color="auto"/>
              <w:bottom w:val="single" w:sz="12" w:space="0" w:color="auto"/>
            </w:tcBorders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.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12" w:space="0" w:color="auto"/>
            </w:tcBorders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VEDV(ml)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VESV(ml)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12" w:space="0" w:color="auto"/>
            </w:tcBorders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LVEF(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12" w:space="0" w:color="auto"/>
            </w:tcBorders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LS(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12" w:space="0" w:color="auto"/>
            </w:tcBorders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CS(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B25CE2" w:rsidTr="00AB1A7A">
        <w:tc>
          <w:tcPr>
            <w:tcW w:w="675" w:type="dxa"/>
            <w:tcBorders>
              <w:top w:val="single" w:sz="12" w:space="0" w:color="auto"/>
            </w:tcBorders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21" w:type="dxa"/>
            <w:tcBorders>
              <w:top w:val="single" w:sz="12" w:space="0" w:color="auto"/>
            </w:tcBorders>
          </w:tcPr>
          <w:p w:rsidR="00B25CE2" w:rsidRPr="00277C90" w:rsidRDefault="00B25CE2" w:rsidP="00277C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1414" w:type="dxa"/>
            <w:tcBorders>
              <w:top w:val="single" w:sz="12" w:space="0" w:color="auto"/>
            </w:tcBorders>
          </w:tcPr>
          <w:p w:rsidR="00B25CE2" w:rsidRPr="00B84931" w:rsidRDefault="00B25CE2" w:rsidP="00B84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1300" w:type="dxa"/>
            <w:tcBorders>
              <w:top w:val="single" w:sz="12" w:space="0" w:color="auto"/>
            </w:tcBorders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218" w:type="dxa"/>
            <w:tcBorders>
              <w:top w:val="single" w:sz="12" w:space="0" w:color="auto"/>
            </w:tcBorders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18" w:type="dxa"/>
            <w:tcBorders>
              <w:top w:val="single" w:sz="12" w:space="0" w:color="auto"/>
            </w:tcBorders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3</w:t>
            </w:r>
          </w:p>
        </w:tc>
      </w:tr>
      <w:tr w:rsidR="00B25CE2" w:rsidTr="00AB1A7A">
        <w:tc>
          <w:tcPr>
            <w:tcW w:w="675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21" w:type="dxa"/>
          </w:tcPr>
          <w:p w:rsidR="00B25CE2" w:rsidRPr="00277C90" w:rsidRDefault="00B25CE2" w:rsidP="00277C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7</w:t>
            </w:r>
          </w:p>
        </w:tc>
        <w:tc>
          <w:tcPr>
            <w:tcW w:w="1414" w:type="dxa"/>
          </w:tcPr>
          <w:p w:rsidR="00B25CE2" w:rsidRPr="00B84931" w:rsidRDefault="00B25CE2" w:rsidP="00B84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300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B25CE2" w:rsidTr="00AB1A7A">
        <w:tc>
          <w:tcPr>
            <w:tcW w:w="675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21" w:type="dxa"/>
          </w:tcPr>
          <w:p w:rsidR="00B25CE2" w:rsidRPr="00277C90" w:rsidRDefault="00B25CE2" w:rsidP="00277C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</w:p>
        </w:tc>
        <w:tc>
          <w:tcPr>
            <w:tcW w:w="1414" w:type="dxa"/>
          </w:tcPr>
          <w:p w:rsidR="00B25CE2" w:rsidRPr="00B84931" w:rsidRDefault="00B25CE2" w:rsidP="00B84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300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0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B25CE2" w:rsidTr="00AB1A7A">
        <w:tc>
          <w:tcPr>
            <w:tcW w:w="675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21" w:type="dxa"/>
          </w:tcPr>
          <w:p w:rsidR="00B25CE2" w:rsidRPr="00277C90" w:rsidRDefault="00B25CE2" w:rsidP="00277C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1414" w:type="dxa"/>
          </w:tcPr>
          <w:p w:rsidR="00B25CE2" w:rsidRPr="00B84931" w:rsidRDefault="00B25CE2" w:rsidP="00B84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300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B25CE2" w:rsidTr="00AB1A7A">
        <w:tc>
          <w:tcPr>
            <w:tcW w:w="675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21" w:type="dxa"/>
          </w:tcPr>
          <w:p w:rsidR="00B25CE2" w:rsidRPr="00277C90" w:rsidRDefault="00B25CE2" w:rsidP="00277C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</w:p>
        </w:tc>
        <w:tc>
          <w:tcPr>
            <w:tcW w:w="1414" w:type="dxa"/>
          </w:tcPr>
          <w:p w:rsidR="00B25CE2" w:rsidRPr="00B84931" w:rsidRDefault="00B25CE2" w:rsidP="00B84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300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B25CE2" w:rsidTr="00AB1A7A">
        <w:tc>
          <w:tcPr>
            <w:tcW w:w="675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21" w:type="dxa"/>
          </w:tcPr>
          <w:p w:rsidR="00B25CE2" w:rsidRPr="00277C90" w:rsidRDefault="00B25CE2" w:rsidP="00366F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7C9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4" w:type="dxa"/>
          </w:tcPr>
          <w:p w:rsidR="00B25CE2" w:rsidRPr="00B84931" w:rsidRDefault="00B25CE2" w:rsidP="00145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1300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9</w:t>
            </w:r>
          </w:p>
        </w:tc>
      </w:tr>
      <w:tr w:rsidR="00B25CE2" w:rsidTr="00AB1A7A">
        <w:tc>
          <w:tcPr>
            <w:tcW w:w="675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421" w:type="dxa"/>
          </w:tcPr>
          <w:p w:rsidR="00B25CE2" w:rsidRPr="00277C90" w:rsidRDefault="00B25CE2" w:rsidP="00277C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:rsidR="00B25CE2" w:rsidRPr="00B84931" w:rsidRDefault="00B25CE2" w:rsidP="00B84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1300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B25CE2" w:rsidTr="00AB1A7A">
        <w:tc>
          <w:tcPr>
            <w:tcW w:w="675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421" w:type="dxa"/>
          </w:tcPr>
          <w:p w:rsidR="00B25CE2" w:rsidRPr="00277C90" w:rsidRDefault="00B25CE2" w:rsidP="00277C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  <w:tc>
          <w:tcPr>
            <w:tcW w:w="1414" w:type="dxa"/>
          </w:tcPr>
          <w:p w:rsidR="00B25CE2" w:rsidRPr="00B84931" w:rsidRDefault="00B25CE2" w:rsidP="00B84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300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B25CE2" w:rsidTr="00AB1A7A">
        <w:tc>
          <w:tcPr>
            <w:tcW w:w="675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421" w:type="dxa"/>
          </w:tcPr>
          <w:p w:rsidR="00B25CE2" w:rsidRPr="00277C90" w:rsidRDefault="00B25CE2" w:rsidP="00277C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</w:p>
        </w:tc>
        <w:tc>
          <w:tcPr>
            <w:tcW w:w="1414" w:type="dxa"/>
          </w:tcPr>
          <w:p w:rsidR="00B25CE2" w:rsidRPr="00B84931" w:rsidRDefault="00B25CE2" w:rsidP="00B84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1300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8</w:t>
            </w:r>
          </w:p>
        </w:tc>
      </w:tr>
      <w:tr w:rsidR="00B25CE2" w:rsidTr="00AB1A7A">
        <w:tc>
          <w:tcPr>
            <w:tcW w:w="675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421" w:type="dxa"/>
          </w:tcPr>
          <w:p w:rsidR="00B25CE2" w:rsidRPr="00277C90" w:rsidRDefault="00B25CE2" w:rsidP="00277C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</w:t>
            </w:r>
          </w:p>
        </w:tc>
        <w:tc>
          <w:tcPr>
            <w:tcW w:w="1414" w:type="dxa"/>
          </w:tcPr>
          <w:p w:rsidR="00B25CE2" w:rsidRPr="00B84931" w:rsidRDefault="00B25CE2" w:rsidP="00B84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1300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6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6</w:t>
            </w:r>
          </w:p>
        </w:tc>
      </w:tr>
      <w:tr w:rsidR="00B25CE2" w:rsidTr="00AB1A7A">
        <w:tc>
          <w:tcPr>
            <w:tcW w:w="675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421" w:type="dxa"/>
          </w:tcPr>
          <w:p w:rsidR="00B25CE2" w:rsidRPr="00277C90" w:rsidRDefault="00B25CE2" w:rsidP="00366F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7C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414" w:type="dxa"/>
          </w:tcPr>
          <w:p w:rsidR="00B25CE2" w:rsidRPr="00B84931" w:rsidRDefault="00B25CE2" w:rsidP="00366F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</w:p>
        </w:tc>
        <w:tc>
          <w:tcPr>
            <w:tcW w:w="1300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25CE2" w:rsidTr="00AB1A7A">
        <w:tc>
          <w:tcPr>
            <w:tcW w:w="675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421" w:type="dxa"/>
          </w:tcPr>
          <w:p w:rsidR="00B25CE2" w:rsidRPr="00277C90" w:rsidRDefault="00B25CE2" w:rsidP="00277C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  <w:tc>
          <w:tcPr>
            <w:tcW w:w="1414" w:type="dxa"/>
          </w:tcPr>
          <w:p w:rsidR="00B25CE2" w:rsidRPr="00B84931" w:rsidRDefault="00B25CE2" w:rsidP="00B84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300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18" w:type="dxa"/>
          </w:tcPr>
          <w:p w:rsidR="00B25CE2" w:rsidRPr="00012005" w:rsidRDefault="00B25CE2" w:rsidP="00D834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B25CE2" w:rsidTr="00AB1A7A">
        <w:tc>
          <w:tcPr>
            <w:tcW w:w="675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421" w:type="dxa"/>
          </w:tcPr>
          <w:p w:rsidR="00B25CE2" w:rsidRPr="00277C90" w:rsidRDefault="00B25CE2" w:rsidP="00277C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7C90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414" w:type="dxa"/>
          </w:tcPr>
          <w:p w:rsidR="00B25CE2" w:rsidRPr="00B84931" w:rsidRDefault="00B25CE2" w:rsidP="00145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1300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25CE2" w:rsidTr="00AB1A7A">
        <w:tc>
          <w:tcPr>
            <w:tcW w:w="675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421" w:type="dxa"/>
          </w:tcPr>
          <w:p w:rsidR="00B25CE2" w:rsidRPr="00277C90" w:rsidRDefault="00B25CE2" w:rsidP="00277C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14" w:type="dxa"/>
          </w:tcPr>
          <w:p w:rsidR="00B25CE2" w:rsidRPr="00B84931" w:rsidRDefault="00B25CE2" w:rsidP="00B84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300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B25CE2" w:rsidTr="00AB1A7A">
        <w:tc>
          <w:tcPr>
            <w:tcW w:w="675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421" w:type="dxa"/>
          </w:tcPr>
          <w:p w:rsidR="00B25CE2" w:rsidRPr="00277C90" w:rsidRDefault="00B25CE2" w:rsidP="00277C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</w:p>
        </w:tc>
        <w:tc>
          <w:tcPr>
            <w:tcW w:w="1414" w:type="dxa"/>
          </w:tcPr>
          <w:p w:rsidR="00B25CE2" w:rsidRPr="00B84931" w:rsidRDefault="00B25CE2" w:rsidP="00B84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300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B25CE2" w:rsidTr="00AB1A7A">
        <w:tc>
          <w:tcPr>
            <w:tcW w:w="675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421" w:type="dxa"/>
          </w:tcPr>
          <w:p w:rsidR="00B25CE2" w:rsidRPr="00277C90" w:rsidRDefault="00B25CE2" w:rsidP="00277C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1414" w:type="dxa"/>
          </w:tcPr>
          <w:p w:rsidR="00B25CE2" w:rsidRPr="00B84931" w:rsidRDefault="00B25CE2" w:rsidP="00B84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1300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25CE2" w:rsidTr="00AB1A7A">
        <w:tc>
          <w:tcPr>
            <w:tcW w:w="675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421" w:type="dxa"/>
          </w:tcPr>
          <w:p w:rsidR="00B25CE2" w:rsidRPr="00277C90" w:rsidRDefault="00B25CE2" w:rsidP="00277C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</w:p>
        </w:tc>
        <w:tc>
          <w:tcPr>
            <w:tcW w:w="1414" w:type="dxa"/>
          </w:tcPr>
          <w:p w:rsidR="00B25CE2" w:rsidRPr="00B84931" w:rsidRDefault="00B25CE2" w:rsidP="00B84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300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B25CE2" w:rsidTr="00AB1A7A">
        <w:tc>
          <w:tcPr>
            <w:tcW w:w="675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421" w:type="dxa"/>
          </w:tcPr>
          <w:p w:rsidR="00B25CE2" w:rsidRPr="00277C90" w:rsidRDefault="00B25CE2" w:rsidP="00277C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1414" w:type="dxa"/>
          </w:tcPr>
          <w:p w:rsidR="00B25CE2" w:rsidRPr="00B84931" w:rsidRDefault="00B25CE2" w:rsidP="00B84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300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3</w:t>
            </w:r>
          </w:p>
        </w:tc>
      </w:tr>
      <w:tr w:rsidR="00B25CE2" w:rsidTr="00AB1A7A">
        <w:tc>
          <w:tcPr>
            <w:tcW w:w="675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421" w:type="dxa"/>
          </w:tcPr>
          <w:p w:rsidR="00B25CE2" w:rsidRPr="00277C90" w:rsidRDefault="00B25CE2" w:rsidP="00277C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4</w:t>
            </w:r>
          </w:p>
        </w:tc>
        <w:tc>
          <w:tcPr>
            <w:tcW w:w="1414" w:type="dxa"/>
          </w:tcPr>
          <w:p w:rsidR="00B25CE2" w:rsidRPr="00B84931" w:rsidRDefault="00B25CE2" w:rsidP="00B84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1300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7</w:t>
            </w:r>
          </w:p>
        </w:tc>
      </w:tr>
      <w:tr w:rsidR="00B25CE2" w:rsidTr="00AB1A7A">
        <w:tc>
          <w:tcPr>
            <w:tcW w:w="675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421" w:type="dxa"/>
          </w:tcPr>
          <w:p w:rsidR="00B25CE2" w:rsidRPr="00277C90" w:rsidRDefault="00B25CE2" w:rsidP="00277C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7C90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414" w:type="dxa"/>
          </w:tcPr>
          <w:p w:rsidR="00B25CE2" w:rsidRPr="00B84931" w:rsidRDefault="00B25CE2" w:rsidP="00B84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</w:p>
        </w:tc>
        <w:tc>
          <w:tcPr>
            <w:tcW w:w="1300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18" w:type="dxa"/>
          </w:tcPr>
          <w:p w:rsidR="00B25CE2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8</w:t>
            </w:r>
          </w:p>
        </w:tc>
      </w:tr>
    </w:tbl>
    <w:p w:rsidR="004508C2" w:rsidRDefault="004508C2" w:rsidP="004508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08C2" w:rsidRDefault="004508C2" w:rsidP="004508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08C2" w:rsidRDefault="004508C2" w:rsidP="004508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08C2" w:rsidRDefault="004508C2" w:rsidP="004508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08C2" w:rsidRDefault="004508C2" w:rsidP="004508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08C2" w:rsidRDefault="004508C2" w:rsidP="004508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08C2" w:rsidRDefault="008B4002" w:rsidP="004508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 C</w:t>
      </w:r>
      <w:r w:rsidR="004508C2">
        <w:rPr>
          <w:rFonts w:ascii="Times New Roman" w:hAnsi="Times New Roman" w:cs="Times New Roman" w:hint="eastAsia"/>
          <w:sz w:val="24"/>
          <w:szCs w:val="24"/>
        </w:rPr>
        <w:t xml:space="preserve"> The detail information of echocardiographic parameters of AS patients </w:t>
      </w:r>
      <w:r w:rsidR="00B94CC7">
        <w:rPr>
          <w:rFonts w:ascii="Times New Roman" w:hAnsi="Times New Roman" w:cs="Times New Roman" w:hint="eastAsia"/>
          <w:sz w:val="24"/>
          <w:szCs w:val="24"/>
        </w:rPr>
        <w:t xml:space="preserve">at </w:t>
      </w:r>
      <w:r w:rsidR="004508C2">
        <w:rPr>
          <w:rFonts w:ascii="Times New Roman" w:hAnsi="Times New Roman" w:cs="Times New Roman" w:hint="eastAsia"/>
          <w:sz w:val="24"/>
          <w:szCs w:val="24"/>
        </w:rPr>
        <w:t>1 month after AVR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1421"/>
        <w:gridCol w:w="1414"/>
        <w:gridCol w:w="1300"/>
        <w:gridCol w:w="1218"/>
        <w:gridCol w:w="1218"/>
      </w:tblGrid>
      <w:tr w:rsidR="00B25CE2" w:rsidTr="00AB1A7A">
        <w:tc>
          <w:tcPr>
            <w:tcW w:w="675" w:type="dxa"/>
            <w:tcBorders>
              <w:top w:val="single" w:sz="12" w:space="0" w:color="auto"/>
              <w:bottom w:val="single" w:sz="12" w:space="0" w:color="auto"/>
            </w:tcBorders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.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12" w:space="0" w:color="auto"/>
            </w:tcBorders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VEDV(ml)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VESV(ml)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12" w:space="0" w:color="auto"/>
            </w:tcBorders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LVEF(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12" w:space="0" w:color="auto"/>
            </w:tcBorders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LS(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12" w:space="0" w:color="auto"/>
            </w:tcBorders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CS(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B25CE2" w:rsidTr="00AB1A7A">
        <w:tc>
          <w:tcPr>
            <w:tcW w:w="675" w:type="dxa"/>
            <w:tcBorders>
              <w:top w:val="single" w:sz="12" w:space="0" w:color="auto"/>
            </w:tcBorders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21" w:type="dxa"/>
            <w:tcBorders>
              <w:top w:val="single" w:sz="12" w:space="0" w:color="auto"/>
            </w:tcBorders>
          </w:tcPr>
          <w:p w:rsidR="00B25CE2" w:rsidRPr="00277C90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1414" w:type="dxa"/>
            <w:tcBorders>
              <w:top w:val="single" w:sz="12" w:space="0" w:color="auto"/>
            </w:tcBorders>
          </w:tcPr>
          <w:p w:rsidR="00B25CE2" w:rsidRPr="00B84931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300" w:type="dxa"/>
            <w:tcBorders>
              <w:top w:val="single" w:sz="12" w:space="0" w:color="auto"/>
            </w:tcBorders>
          </w:tcPr>
          <w:p w:rsidR="00B25CE2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1218" w:type="dxa"/>
            <w:tcBorders>
              <w:top w:val="single" w:sz="12" w:space="0" w:color="auto"/>
            </w:tcBorders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9</w:t>
            </w:r>
          </w:p>
        </w:tc>
        <w:tc>
          <w:tcPr>
            <w:tcW w:w="1218" w:type="dxa"/>
            <w:tcBorders>
              <w:top w:val="single" w:sz="12" w:space="0" w:color="auto"/>
            </w:tcBorders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6</w:t>
            </w:r>
          </w:p>
        </w:tc>
      </w:tr>
      <w:tr w:rsidR="00B25CE2" w:rsidTr="00AB1A7A">
        <w:tc>
          <w:tcPr>
            <w:tcW w:w="675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21" w:type="dxa"/>
          </w:tcPr>
          <w:p w:rsidR="00B25CE2" w:rsidRPr="00277C90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4</w:t>
            </w:r>
          </w:p>
        </w:tc>
        <w:tc>
          <w:tcPr>
            <w:tcW w:w="1414" w:type="dxa"/>
          </w:tcPr>
          <w:p w:rsidR="00B25CE2" w:rsidRPr="00B84931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1300" w:type="dxa"/>
          </w:tcPr>
          <w:p w:rsidR="00B25CE2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1</w:t>
            </w:r>
          </w:p>
        </w:tc>
        <w:tc>
          <w:tcPr>
            <w:tcW w:w="1218" w:type="dxa"/>
          </w:tcPr>
          <w:p w:rsidR="00B25CE2" w:rsidRPr="00012005" w:rsidRDefault="00B25CE2" w:rsidP="00F966A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0</w:t>
            </w:r>
          </w:p>
        </w:tc>
      </w:tr>
      <w:tr w:rsidR="00B25CE2" w:rsidTr="00AB1A7A">
        <w:tc>
          <w:tcPr>
            <w:tcW w:w="675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21" w:type="dxa"/>
          </w:tcPr>
          <w:p w:rsidR="00B25CE2" w:rsidRPr="00277C90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  <w:tc>
          <w:tcPr>
            <w:tcW w:w="1414" w:type="dxa"/>
          </w:tcPr>
          <w:p w:rsidR="00B25CE2" w:rsidRPr="00B84931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300" w:type="dxa"/>
          </w:tcPr>
          <w:p w:rsidR="00B25CE2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6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B25CE2" w:rsidTr="00AB1A7A">
        <w:tc>
          <w:tcPr>
            <w:tcW w:w="675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21" w:type="dxa"/>
          </w:tcPr>
          <w:p w:rsidR="00B25CE2" w:rsidRPr="00277C90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</w:p>
        </w:tc>
        <w:tc>
          <w:tcPr>
            <w:tcW w:w="1414" w:type="dxa"/>
          </w:tcPr>
          <w:p w:rsidR="00B25CE2" w:rsidRPr="00B84931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300" w:type="dxa"/>
          </w:tcPr>
          <w:p w:rsidR="00B25CE2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18" w:type="dxa"/>
          </w:tcPr>
          <w:p w:rsidR="00B25CE2" w:rsidRPr="00012005" w:rsidRDefault="00B25CE2" w:rsidP="00F966A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B25CE2" w:rsidTr="00AB1A7A">
        <w:tc>
          <w:tcPr>
            <w:tcW w:w="675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21" w:type="dxa"/>
          </w:tcPr>
          <w:p w:rsidR="00B25CE2" w:rsidRPr="00277C90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</w:p>
        </w:tc>
        <w:tc>
          <w:tcPr>
            <w:tcW w:w="1414" w:type="dxa"/>
          </w:tcPr>
          <w:p w:rsidR="00B25CE2" w:rsidRPr="00B84931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300" w:type="dxa"/>
          </w:tcPr>
          <w:p w:rsidR="00B25CE2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1</w:t>
            </w:r>
          </w:p>
        </w:tc>
        <w:tc>
          <w:tcPr>
            <w:tcW w:w="1218" w:type="dxa"/>
          </w:tcPr>
          <w:p w:rsidR="00B25CE2" w:rsidRPr="00012005" w:rsidRDefault="00B25CE2" w:rsidP="00E339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B25CE2" w:rsidTr="00AB1A7A">
        <w:tc>
          <w:tcPr>
            <w:tcW w:w="675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21" w:type="dxa"/>
          </w:tcPr>
          <w:p w:rsidR="00B25CE2" w:rsidRPr="00277C90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7</w:t>
            </w:r>
          </w:p>
        </w:tc>
        <w:tc>
          <w:tcPr>
            <w:tcW w:w="1414" w:type="dxa"/>
          </w:tcPr>
          <w:p w:rsidR="00B25CE2" w:rsidRPr="00B84931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1300" w:type="dxa"/>
          </w:tcPr>
          <w:p w:rsidR="00B25CE2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6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9</w:t>
            </w:r>
          </w:p>
        </w:tc>
      </w:tr>
      <w:tr w:rsidR="00B25CE2" w:rsidTr="00AB1A7A">
        <w:tc>
          <w:tcPr>
            <w:tcW w:w="675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421" w:type="dxa"/>
          </w:tcPr>
          <w:p w:rsidR="00B25CE2" w:rsidRPr="00277C90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14" w:type="dxa"/>
          </w:tcPr>
          <w:p w:rsidR="00B25CE2" w:rsidRPr="00B84931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300" w:type="dxa"/>
          </w:tcPr>
          <w:p w:rsidR="00B25CE2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7</w:t>
            </w:r>
          </w:p>
        </w:tc>
      </w:tr>
      <w:tr w:rsidR="00B25CE2" w:rsidTr="00AB1A7A">
        <w:tc>
          <w:tcPr>
            <w:tcW w:w="675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421" w:type="dxa"/>
          </w:tcPr>
          <w:p w:rsidR="00B25CE2" w:rsidRPr="00277C90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1414" w:type="dxa"/>
          </w:tcPr>
          <w:p w:rsidR="00B25CE2" w:rsidRPr="00B84931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300" w:type="dxa"/>
          </w:tcPr>
          <w:p w:rsidR="00B25CE2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1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3</w:t>
            </w:r>
          </w:p>
        </w:tc>
      </w:tr>
      <w:tr w:rsidR="00B25CE2" w:rsidTr="00AB1A7A">
        <w:tc>
          <w:tcPr>
            <w:tcW w:w="675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421" w:type="dxa"/>
          </w:tcPr>
          <w:p w:rsidR="00B25CE2" w:rsidRPr="00277C90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</w:p>
        </w:tc>
        <w:tc>
          <w:tcPr>
            <w:tcW w:w="1414" w:type="dxa"/>
          </w:tcPr>
          <w:p w:rsidR="00B25CE2" w:rsidRPr="00B84931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300" w:type="dxa"/>
          </w:tcPr>
          <w:p w:rsidR="00B25CE2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0</w:t>
            </w:r>
          </w:p>
        </w:tc>
      </w:tr>
      <w:tr w:rsidR="00B25CE2" w:rsidTr="00AB1A7A">
        <w:tc>
          <w:tcPr>
            <w:tcW w:w="675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421" w:type="dxa"/>
          </w:tcPr>
          <w:p w:rsidR="00B25CE2" w:rsidRPr="00277C90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</w:p>
        </w:tc>
        <w:tc>
          <w:tcPr>
            <w:tcW w:w="1414" w:type="dxa"/>
          </w:tcPr>
          <w:p w:rsidR="00B25CE2" w:rsidRPr="00B84931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1300" w:type="dxa"/>
          </w:tcPr>
          <w:p w:rsidR="00B25CE2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7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5</w:t>
            </w:r>
          </w:p>
        </w:tc>
      </w:tr>
      <w:tr w:rsidR="00B25CE2" w:rsidTr="00AB1A7A">
        <w:tc>
          <w:tcPr>
            <w:tcW w:w="675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421" w:type="dxa"/>
          </w:tcPr>
          <w:p w:rsidR="00B25CE2" w:rsidRPr="00277C90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7C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414" w:type="dxa"/>
          </w:tcPr>
          <w:p w:rsidR="00B25CE2" w:rsidRPr="00B84931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  <w:tc>
          <w:tcPr>
            <w:tcW w:w="1300" w:type="dxa"/>
          </w:tcPr>
          <w:p w:rsidR="00B25CE2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4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5</w:t>
            </w:r>
          </w:p>
        </w:tc>
      </w:tr>
      <w:tr w:rsidR="00B25CE2" w:rsidTr="00AB1A7A">
        <w:tc>
          <w:tcPr>
            <w:tcW w:w="675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421" w:type="dxa"/>
          </w:tcPr>
          <w:p w:rsidR="00B25CE2" w:rsidRPr="00277C90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1414" w:type="dxa"/>
          </w:tcPr>
          <w:p w:rsidR="00B25CE2" w:rsidRPr="00B84931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300" w:type="dxa"/>
          </w:tcPr>
          <w:p w:rsidR="00B25CE2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B25CE2" w:rsidTr="00AB1A7A">
        <w:tc>
          <w:tcPr>
            <w:tcW w:w="675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421" w:type="dxa"/>
          </w:tcPr>
          <w:p w:rsidR="00B25CE2" w:rsidRPr="00277C90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</w:t>
            </w:r>
          </w:p>
        </w:tc>
        <w:tc>
          <w:tcPr>
            <w:tcW w:w="1414" w:type="dxa"/>
          </w:tcPr>
          <w:p w:rsidR="00B25CE2" w:rsidRPr="00B84931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1300" w:type="dxa"/>
          </w:tcPr>
          <w:p w:rsidR="00B25CE2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8</w:t>
            </w:r>
          </w:p>
        </w:tc>
        <w:tc>
          <w:tcPr>
            <w:tcW w:w="1218" w:type="dxa"/>
          </w:tcPr>
          <w:p w:rsidR="00B25CE2" w:rsidRPr="00012005" w:rsidRDefault="00B25CE2" w:rsidP="00F966A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25CE2" w:rsidTr="00AB1A7A">
        <w:tc>
          <w:tcPr>
            <w:tcW w:w="675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421" w:type="dxa"/>
          </w:tcPr>
          <w:p w:rsidR="00B25CE2" w:rsidRPr="00277C90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4" w:type="dxa"/>
          </w:tcPr>
          <w:p w:rsidR="00B25CE2" w:rsidRPr="00B84931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300" w:type="dxa"/>
          </w:tcPr>
          <w:p w:rsidR="00B25CE2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9</w:t>
            </w:r>
          </w:p>
        </w:tc>
      </w:tr>
      <w:tr w:rsidR="00B25CE2" w:rsidTr="00AB1A7A">
        <w:tc>
          <w:tcPr>
            <w:tcW w:w="675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421" w:type="dxa"/>
          </w:tcPr>
          <w:p w:rsidR="00B25CE2" w:rsidRPr="00277C90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1414" w:type="dxa"/>
          </w:tcPr>
          <w:p w:rsidR="00B25CE2" w:rsidRPr="00B84931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300" w:type="dxa"/>
          </w:tcPr>
          <w:p w:rsidR="00B25CE2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1</w:t>
            </w:r>
          </w:p>
        </w:tc>
      </w:tr>
      <w:tr w:rsidR="00B25CE2" w:rsidTr="00AB1A7A">
        <w:tc>
          <w:tcPr>
            <w:tcW w:w="675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421" w:type="dxa"/>
          </w:tcPr>
          <w:p w:rsidR="00B25CE2" w:rsidRPr="00277C90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</w:t>
            </w:r>
          </w:p>
        </w:tc>
        <w:tc>
          <w:tcPr>
            <w:tcW w:w="1414" w:type="dxa"/>
          </w:tcPr>
          <w:p w:rsidR="00B25CE2" w:rsidRPr="00B84931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1300" w:type="dxa"/>
          </w:tcPr>
          <w:p w:rsidR="00B25CE2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6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8</w:t>
            </w:r>
          </w:p>
        </w:tc>
      </w:tr>
      <w:tr w:rsidR="00B25CE2" w:rsidTr="00AB1A7A">
        <w:tc>
          <w:tcPr>
            <w:tcW w:w="675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421" w:type="dxa"/>
          </w:tcPr>
          <w:p w:rsidR="00B25CE2" w:rsidRPr="00277C90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</w:p>
        </w:tc>
        <w:tc>
          <w:tcPr>
            <w:tcW w:w="1414" w:type="dxa"/>
          </w:tcPr>
          <w:p w:rsidR="00B25CE2" w:rsidRPr="00B84931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1300" w:type="dxa"/>
          </w:tcPr>
          <w:p w:rsidR="00B25CE2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8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0</w:t>
            </w:r>
          </w:p>
        </w:tc>
      </w:tr>
      <w:tr w:rsidR="00B25CE2" w:rsidTr="00AB1A7A">
        <w:tc>
          <w:tcPr>
            <w:tcW w:w="675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421" w:type="dxa"/>
          </w:tcPr>
          <w:p w:rsidR="00B25CE2" w:rsidRPr="00277C90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</w:p>
        </w:tc>
        <w:tc>
          <w:tcPr>
            <w:tcW w:w="1414" w:type="dxa"/>
          </w:tcPr>
          <w:p w:rsidR="00B25CE2" w:rsidRPr="00B84931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300" w:type="dxa"/>
          </w:tcPr>
          <w:p w:rsidR="00B25CE2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5</w:t>
            </w:r>
          </w:p>
        </w:tc>
      </w:tr>
      <w:tr w:rsidR="00B25CE2" w:rsidTr="00AB1A7A">
        <w:tc>
          <w:tcPr>
            <w:tcW w:w="675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421" w:type="dxa"/>
          </w:tcPr>
          <w:p w:rsidR="00B25CE2" w:rsidRPr="00277C90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8</w:t>
            </w:r>
          </w:p>
        </w:tc>
        <w:tc>
          <w:tcPr>
            <w:tcW w:w="1414" w:type="dxa"/>
          </w:tcPr>
          <w:p w:rsidR="00B25CE2" w:rsidRPr="00B84931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1300" w:type="dxa"/>
          </w:tcPr>
          <w:p w:rsidR="00B25CE2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9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9</w:t>
            </w:r>
          </w:p>
        </w:tc>
      </w:tr>
      <w:tr w:rsidR="00B25CE2" w:rsidTr="00AB1A7A">
        <w:tc>
          <w:tcPr>
            <w:tcW w:w="675" w:type="dxa"/>
          </w:tcPr>
          <w:p w:rsidR="00B25CE2" w:rsidRDefault="00B25CE2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421" w:type="dxa"/>
          </w:tcPr>
          <w:p w:rsidR="00B25CE2" w:rsidRPr="00277C90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0</w:t>
            </w:r>
          </w:p>
        </w:tc>
        <w:tc>
          <w:tcPr>
            <w:tcW w:w="1414" w:type="dxa"/>
          </w:tcPr>
          <w:p w:rsidR="00B25CE2" w:rsidRPr="00B84931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1300" w:type="dxa"/>
          </w:tcPr>
          <w:p w:rsidR="00B25CE2" w:rsidRDefault="00B25CE2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1218" w:type="dxa"/>
          </w:tcPr>
          <w:p w:rsidR="00B25CE2" w:rsidRPr="00012005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18" w:type="dxa"/>
          </w:tcPr>
          <w:p w:rsidR="00B25CE2" w:rsidRDefault="00B25CE2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9</w:t>
            </w:r>
          </w:p>
        </w:tc>
      </w:tr>
    </w:tbl>
    <w:p w:rsidR="004508C2" w:rsidRDefault="004508C2" w:rsidP="004508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08C2" w:rsidRDefault="004508C2" w:rsidP="004508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08C2" w:rsidRDefault="004508C2" w:rsidP="004508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08C2" w:rsidRDefault="004508C2" w:rsidP="004508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08C2" w:rsidRDefault="004508C2" w:rsidP="004508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08C2" w:rsidRDefault="004508C2" w:rsidP="004508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510BA" w:rsidRDefault="008B4002" w:rsidP="000510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 D</w:t>
      </w:r>
      <w:r w:rsidR="004508C2">
        <w:rPr>
          <w:rFonts w:ascii="Times New Roman" w:hAnsi="Times New Roman" w:cs="Times New Roman" w:hint="eastAsia"/>
          <w:sz w:val="24"/>
          <w:szCs w:val="24"/>
        </w:rPr>
        <w:t xml:space="preserve"> The detail information of echocardiographic parameters of AS patients </w:t>
      </w:r>
      <w:r w:rsidR="00B94CC7">
        <w:rPr>
          <w:rFonts w:ascii="Times New Roman" w:hAnsi="Times New Roman" w:cs="Times New Roman" w:hint="eastAsia"/>
          <w:sz w:val="24"/>
          <w:szCs w:val="24"/>
        </w:rPr>
        <w:t xml:space="preserve">at </w:t>
      </w:r>
      <w:r w:rsidR="000510BA">
        <w:rPr>
          <w:rFonts w:ascii="Times New Roman" w:hAnsi="Times New Roman" w:cs="Times New Roman" w:hint="eastAsia"/>
          <w:sz w:val="24"/>
          <w:szCs w:val="24"/>
        </w:rPr>
        <w:t>3 months after AVR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1421"/>
        <w:gridCol w:w="1414"/>
        <w:gridCol w:w="1300"/>
        <w:gridCol w:w="1218"/>
        <w:gridCol w:w="1218"/>
      </w:tblGrid>
      <w:tr w:rsidR="002872AF" w:rsidTr="00AB1A7A">
        <w:tc>
          <w:tcPr>
            <w:tcW w:w="675" w:type="dxa"/>
            <w:tcBorders>
              <w:top w:val="single" w:sz="12" w:space="0" w:color="auto"/>
              <w:bottom w:val="single" w:sz="12" w:space="0" w:color="auto"/>
            </w:tcBorders>
          </w:tcPr>
          <w:p w:rsidR="002872AF" w:rsidRDefault="002872AF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.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12" w:space="0" w:color="auto"/>
            </w:tcBorders>
          </w:tcPr>
          <w:p w:rsidR="002872AF" w:rsidRDefault="002872AF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VEDV(ml)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</w:tcPr>
          <w:p w:rsidR="002872AF" w:rsidRDefault="002872AF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VESV(ml)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12" w:space="0" w:color="auto"/>
            </w:tcBorders>
          </w:tcPr>
          <w:p w:rsidR="002872AF" w:rsidRDefault="002872AF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LVEF(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12" w:space="0" w:color="auto"/>
            </w:tcBorders>
          </w:tcPr>
          <w:p w:rsidR="002872AF" w:rsidRDefault="002872AF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LS(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12" w:space="0" w:color="auto"/>
            </w:tcBorders>
          </w:tcPr>
          <w:p w:rsidR="002872AF" w:rsidRDefault="002872AF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CS(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2872AF" w:rsidTr="00AB1A7A">
        <w:tc>
          <w:tcPr>
            <w:tcW w:w="675" w:type="dxa"/>
            <w:tcBorders>
              <w:top w:val="single" w:sz="12" w:space="0" w:color="auto"/>
            </w:tcBorders>
          </w:tcPr>
          <w:p w:rsidR="002872AF" w:rsidRDefault="002872AF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21" w:type="dxa"/>
            <w:tcBorders>
              <w:top w:val="single" w:sz="12" w:space="0" w:color="auto"/>
            </w:tcBorders>
          </w:tcPr>
          <w:p w:rsidR="002872AF" w:rsidRPr="00277C90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</w:p>
        </w:tc>
        <w:tc>
          <w:tcPr>
            <w:tcW w:w="1414" w:type="dxa"/>
            <w:tcBorders>
              <w:top w:val="single" w:sz="12" w:space="0" w:color="auto"/>
            </w:tcBorders>
          </w:tcPr>
          <w:p w:rsidR="002872AF" w:rsidRPr="00B84931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300" w:type="dxa"/>
            <w:tcBorders>
              <w:top w:val="single" w:sz="12" w:space="0" w:color="auto"/>
            </w:tcBorders>
          </w:tcPr>
          <w:p w:rsidR="002872AF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218" w:type="dxa"/>
            <w:tcBorders>
              <w:top w:val="single" w:sz="12" w:space="0" w:color="auto"/>
            </w:tcBorders>
          </w:tcPr>
          <w:p w:rsidR="002872AF" w:rsidRPr="00012005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1</w:t>
            </w:r>
          </w:p>
        </w:tc>
        <w:tc>
          <w:tcPr>
            <w:tcW w:w="1218" w:type="dxa"/>
            <w:tcBorders>
              <w:top w:val="single" w:sz="12" w:space="0" w:color="auto"/>
            </w:tcBorders>
          </w:tcPr>
          <w:p w:rsidR="002872AF" w:rsidRPr="00012005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6</w:t>
            </w:r>
          </w:p>
        </w:tc>
      </w:tr>
      <w:tr w:rsidR="002872AF" w:rsidTr="00AB1A7A">
        <w:tc>
          <w:tcPr>
            <w:tcW w:w="675" w:type="dxa"/>
          </w:tcPr>
          <w:p w:rsidR="002872AF" w:rsidRDefault="002872AF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21" w:type="dxa"/>
          </w:tcPr>
          <w:p w:rsidR="002872AF" w:rsidRPr="00277C90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4</w:t>
            </w:r>
          </w:p>
        </w:tc>
        <w:tc>
          <w:tcPr>
            <w:tcW w:w="1414" w:type="dxa"/>
          </w:tcPr>
          <w:p w:rsidR="002872AF" w:rsidRPr="00B84931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300" w:type="dxa"/>
          </w:tcPr>
          <w:p w:rsidR="002872AF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1218" w:type="dxa"/>
          </w:tcPr>
          <w:p w:rsidR="002872AF" w:rsidRPr="00012005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2</w:t>
            </w:r>
          </w:p>
        </w:tc>
        <w:tc>
          <w:tcPr>
            <w:tcW w:w="1218" w:type="dxa"/>
          </w:tcPr>
          <w:p w:rsidR="002872AF" w:rsidRPr="00012005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8</w:t>
            </w:r>
          </w:p>
        </w:tc>
      </w:tr>
      <w:tr w:rsidR="002872AF" w:rsidTr="00AB1A7A">
        <w:tc>
          <w:tcPr>
            <w:tcW w:w="675" w:type="dxa"/>
          </w:tcPr>
          <w:p w:rsidR="002872AF" w:rsidRDefault="002872AF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21" w:type="dxa"/>
          </w:tcPr>
          <w:p w:rsidR="002872AF" w:rsidRPr="00277C90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</w:p>
        </w:tc>
        <w:tc>
          <w:tcPr>
            <w:tcW w:w="1414" w:type="dxa"/>
          </w:tcPr>
          <w:p w:rsidR="002872AF" w:rsidRPr="00B84931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300" w:type="dxa"/>
          </w:tcPr>
          <w:p w:rsidR="002872AF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1218" w:type="dxa"/>
          </w:tcPr>
          <w:p w:rsidR="002872AF" w:rsidRPr="00012005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9</w:t>
            </w:r>
          </w:p>
        </w:tc>
        <w:tc>
          <w:tcPr>
            <w:tcW w:w="1218" w:type="dxa"/>
          </w:tcPr>
          <w:p w:rsidR="002872AF" w:rsidRPr="00012005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2872AF" w:rsidTr="00AB1A7A">
        <w:tc>
          <w:tcPr>
            <w:tcW w:w="675" w:type="dxa"/>
          </w:tcPr>
          <w:p w:rsidR="002872AF" w:rsidRDefault="002872AF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21" w:type="dxa"/>
          </w:tcPr>
          <w:p w:rsidR="002872AF" w:rsidRPr="00277C90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</w:p>
        </w:tc>
        <w:tc>
          <w:tcPr>
            <w:tcW w:w="1414" w:type="dxa"/>
          </w:tcPr>
          <w:p w:rsidR="002872AF" w:rsidRPr="00B84931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300" w:type="dxa"/>
          </w:tcPr>
          <w:p w:rsidR="002872AF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218" w:type="dxa"/>
          </w:tcPr>
          <w:p w:rsidR="002872AF" w:rsidRPr="00012005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3</w:t>
            </w:r>
          </w:p>
        </w:tc>
        <w:tc>
          <w:tcPr>
            <w:tcW w:w="1218" w:type="dxa"/>
          </w:tcPr>
          <w:p w:rsidR="002872AF" w:rsidRPr="00012005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4</w:t>
            </w:r>
          </w:p>
        </w:tc>
      </w:tr>
      <w:tr w:rsidR="002872AF" w:rsidTr="00AB1A7A">
        <w:tc>
          <w:tcPr>
            <w:tcW w:w="675" w:type="dxa"/>
          </w:tcPr>
          <w:p w:rsidR="002872AF" w:rsidRDefault="002872AF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21" w:type="dxa"/>
          </w:tcPr>
          <w:p w:rsidR="002872AF" w:rsidRPr="00277C90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1414" w:type="dxa"/>
          </w:tcPr>
          <w:p w:rsidR="002872AF" w:rsidRPr="00B84931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300" w:type="dxa"/>
          </w:tcPr>
          <w:p w:rsidR="002872AF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1218" w:type="dxa"/>
          </w:tcPr>
          <w:p w:rsidR="002872AF" w:rsidRPr="00012005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0</w:t>
            </w:r>
          </w:p>
        </w:tc>
        <w:tc>
          <w:tcPr>
            <w:tcW w:w="1218" w:type="dxa"/>
          </w:tcPr>
          <w:p w:rsidR="002872AF" w:rsidRPr="00012005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2</w:t>
            </w:r>
          </w:p>
        </w:tc>
      </w:tr>
      <w:tr w:rsidR="002872AF" w:rsidTr="00AB1A7A">
        <w:tc>
          <w:tcPr>
            <w:tcW w:w="675" w:type="dxa"/>
          </w:tcPr>
          <w:p w:rsidR="002872AF" w:rsidRDefault="002872AF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21" w:type="dxa"/>
          </w:tcPr>
          <w:p w:rsidR="002872AF" w:rsidRPr="00277C90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7</w:t>
            </w:r>
          </w:p>
        </w:tc>
        <w:tc>
          <w:tcPr>
            <w:tcW w:w="1414" w:type="dxa"/>
          </w:tcPr>
          <w:p w:rsidR="002872AF" w:rsidRPr="00B84931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1300" w:type="dxa"/>
          </w:tcPr>
          <w:p w:rsidR="002872AF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1218" w:type="dxa"/>
          </w:tcPr>
          <w:p w:rsidR="002872AF" w:rsidRPr="00012005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4</w:t>
            </w:r>
          </w:p>
        </w:tc>
        <w:tc>
          <w:tcPr>
            <w:tcW w:w="1218" w:type="dxa"/>
          </w:tcPr>
          <w:p w:rsidR="002872AF" w:rsidRPr="00012005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6</w:t>
            </w:r>
          </w:p>
        </w:tc>
      </w:tr>
      <w:tr w:rsidR="002872AF" w:rsidTr="00AB1A7A">
        <w:tc>
          <w:tcPr>
            <w:tcW w:w="675" w:type="dxa"/>
          </w:tcPr>
          <w:p w:rsidR="002872AF" w:rsidRDefault="002872AF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421" w:type="dxa"/>
          </w:tcPr>
          <w:p w:rsidR="002872AF" w:rsidRPr="00277C90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14" w:type="dxa"/>
          </w:tcPr>
          <w:p w:rsidR="002872AF" w:rsidRPr="00B84931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300" w:type="dxa"/>
          </w:tcPr>
          <w:p w:rsidR="002872AF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218" w:type="dxa"/>
          </w:tcPr>
          <w:p w:rsidR="002872AF" w:rsidRPr="00012005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18" w:type="dxa"/>
          </w:tcPr>
          <w:p w:rsidR="002872AF" w:rsidRPr="00012005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4</w:t>
            </w:r>
          </w:p>
        </w:tc>
      </w:tr>
      <w:tr w:rsidR="002872AF" w:rsidTr="00AB1A7A">
        <w:tc>
          <w:tcPr>
            <w:tcW w:w="675" w:type="dxa"/>
          </w:tcPr>
          <w:p w:rsidR="002872AF" w:rsidRDefault="002872AF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421" w:type="dxa"/>
          </w:tcPr>
          <w:p w:rsidR="002872AF" w:rsidRPr="00277C90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1414" w:type="dxa"/>
          </w:tcPr>
          <w:p w:rsidR="002872AF" w:rsidRPr="00B84931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300" w:type="dxa"/>
          </w:tcPr>
          <w:p w:rsidR="002872AF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1218" w:type="dxa"/>
          </w:tcPr>
          <w:p w:rsidR="002872AF" w:rsidRPr="00012005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6</w:t>
            </w:r>
          </w:p>
        </w:tc>
        <w:tc>
          <w:tcPr>
            <w:tcW w:w="1218" w:type="dxa"/>
          </w:tcPr>
          <w:p w:rsidR="002872AF" w:rsidRPr="00012005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6</w:t>
            </w:r>
          </w:p>
        </w:tc>
      </w:tr>
      <w:tr w:rsidR="002872AF" w:rsidTr="00AB1A7A">
        <w:tc>
          <w:tcPr>
            <w:tcW w:w="675" w:type="dxa"/>
          </w:tcPr>
          <w:p w:rsidR="002872AF" w:rsidRDefault="002872AF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421" w:type="dxa"/>
          </w:tcPr>
          <w:p w:rsidR="002872AF" w:rsidRPr="00277C90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</w:p>
        </w:tc>
        <w:tc>
          <w:tcPr>
            <w:tcW w:w="1414" w:type="dxa"/>
          </w:tcPr>
          <w:p w:rsidR="002872AF" w:rsidRPr="00B84931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300" w:type="dxa"/>
          </w:tcPr>
          <w:p w:rsidR="002872AF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1218" w:type="dxa"/>
          </w:tcPr>
          <w:p w:rsidR="002872AF" w:rsidRPr="00012005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3</w:t>
            </w:r>
          </w:p>
        </w:tc>
        <w:tc>
          <w:tcPr>
            <w:tcW w:w="1218" w:type="dxa"/>
          </w:tcPr>
          <w:p w:rsidR="002872AF" w:rsidRPr="00012005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9</w:t>
            </w:r>
          </w:p>
        </w:tc>
      </w:tr>
      <w:tr w:rsidR="002872AF" w:rsidTr="00AB1A7A">
        <w:tc>
          <w:tcPr>
            <w:tcW w:w="675" w:type="dxa"/>
          </w:tcPr>
          <w:p w:rsidR="002872AF" w:rsidRDefault="002872AF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421" w:type="dxa"/>
          </w:tcPr>
          <w:p w:rsidR="002872AF" w:rsidRPr="00277C90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</w:p>
        </w:tc>
        <w:tc>
          <w:tcPr>
            <w:tcW w:w="1414" w:type="dxa"/>
          </w:tcPr>
          <w:p w:rsidR="002872AF" w:rsidRPr="00B84931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300" w:type="dxa"/>
          </w:tcPr>
          <w:p w:rsidR="002872AF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1218" w:type="dxa"/>
          </w:tcPr>
          <w:p w:rsidR="002872AF" w:rsidRPr="00012005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1</w:t>
            </w:r>
          </w:p>
        </w:tc>
        <w:tc>
          <w:tcPr>
            <w:tcW w:w="1218" w:type="dxa"/>
          </w:tcPr>
          <w:p w:rsidR="002872AF" w:rsidRPr="00012005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5</w:t>
            </w:r>
          </w:p>
        </w:tc>
      </w:tr>
      <w:tr w:rsidR="002872AF" w:rsidTr="00AB1A7A">
        <w:tc>
          <w:tcPr>
            <w:tcW w:w="675" w:type="dxa"/>
          </w:tcPr>
          <w:p w:rsidR="002872AF" w:rsidRDefault="002872AF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421" w:type="dxa"/>
          </w:tcPr>
          <w:p w:rsidR="002872AF" w:rsidRPr="00277C90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7C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414" w:type="dxa"/>
          </w:tcPr>
          <w:p w:rsidR="002872AF" w:rsidRPr="00B84931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1300" w:type="dxa"/>
          </w:tcPr>
          <w:p w:rsidR="002872AF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1218" w:type="dxa"/>
          </w:tcPr>
          <w:p w:rsidR="002872AF" w:rsidRPr="00012005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5</w:t>
            </w:r>
          </w:p>
        </w:tc>
        <w:tc>
          <w:tcPr>
            <w:tcW w:w="1218" w:type="dxa"/>
          </w:tcPr>
          <w:p w:rsidR="002872AF" w:rsidRPr="00012005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4</w:t>
            </w:r>
          </w:p>
        </w:tc>
      </w:tr>
      <w:tr w:rsidR="002872AF" w:rsidTr="00AB1A7A">
        <w:tc>
          <w:tcPr>
            <w:tcW w:w="675" w:type="dxa"/>
          </w:tcPr>
          <w:p w:rsidR="002872AF" w:rsidRDefault="002872AF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421" w:type="dxa"/>
          </w:tcPr>
          <w:p w:rsidR="002872AF" w:rsidRPr="00277C90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</w:p>
        </w:tc>
        <w:tc>
          <w:tcPr>
            <w:tcW w:w="1414" w:type="dxa"/>
          </w:tcPr>
          <w:p w:rsidR="002872AF" w:rsidRPr="00B84931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300" w:type="dxa"/>
          </w:tcPr>
          <w:p w:rsidR="002872AF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1218" w:type="dxa"/>
          </w:tcPr>
          <w:p w:rsidR="002872AF" w:rsidRPr="00012005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6</w:t>
            </w:r>
          </w:p>
        </w:tc>
        <w:tc>
          <w:tcPr>
            <w:tcW w:w="1218" w:type="dxa"/>
          </w:tcPr>
          <w:p w:rsidR="002872AF" w:rsidRPr="00012005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120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2872AF" w:rsidTr="00AB1A7A">
        <w:tc>
          <w:tcPr>
            <w:tcW w:w="675" w:type="dxa"/>
          </w:tcPr>
          <w:p w:rsidR="002872AF" w:rsidRDefault="002872AF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421" w:type="dxa"/>
          </w:tcPr>
          <w:p w:rsidR="002872AF" w:rsidRPr="00277C90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</w:t>
            </w:r>
          </w:p>
        </w:tc>
        <w:tc>
          <w:tcPr>
            <w:tcW w:w="1414" w:type="dxa"/>
          </w:tcPr>
          <w:p w:rsidR="002872AF" w:rsidRPr="00B84931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300" w:type="dxa"/>
          </w:tcPr>
          <w:p w:rsidR="002872AF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1218" w:type="dxa"/>
          </w:tcPr>
          <w:p w:rsidR="002872AF" w:rsidRPr="00012005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7</w:t>
            </w:r>
          </w:p>
        </w:tc>
        <w:tc>
          <w:tcPr>
            <w:tcW w:w="1218" w:type="dxa"/>
          </w:tcPr>
          <w:p w:rsidR="002872AF" w:rsidRPr="00012005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4</w:t>
            </w:r>
          </w:p>
        </w:tc>
      </w:tr>
      <w:tr w:rsidR="002872AF" w:rsidTr="00AB1A7A">
        <w:tc>
          <w:tcPr>
            <w:tcW w:w="675" w:type="dxa"/>
          </w:tcPr>
          <w:p w:rsidR="002872AF" w:rsidRDefault="002872AF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421" w:type="dxa"/>
          </w:tcPr>
          <w:p w:rsidR="002872AF" w:rsidRPr="00277C90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1414" w:type="dxa"/>
          </w:tcPr>
          <w:p w:rsidR="002872AF" w:rsidRPr="00B84931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300" w:type="dxa"/>
          </w:tcPr>
          <w:p w:rsidR="002872AF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  <w:tc>
          <w:tcPr>
            <w:tcW w:w="1218" w:type="dxa"/>
          </w:tcPr>
          <w:p w:rsidR="002872AF" w:rsidRPr="00012005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3</w:t>
            </w:r>
          </w:p>
        </w:tc>
        <w:tc>
          <w:tcPr>
            <w:tcW w:w="1218" w:type="dxa"/>
          </w:tcPr>
          <w:p w:rsidR="002872AF" w:rsidRPr="00012005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7</w:t>
            </w:r>
          </w:p>
        </w:tc>
      </w:tr>
      <w:tr w:rsidR="002872AF" w:rsidTr="00AB1A7A">
        <w:tc>
          <w:tcPr>
            <w:tcW w:w="675" w:type="dxa"/>
          </w:tcPr>
          <w:p w:rsidR="002872AF" w:rsidRDefault="002872AF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421" w:type="dxa"/>
          </w:tcPr>
          <w:p w:rsidR="002872AF" w:rsidRPr="00277C90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</w:p>
        </w:tc>
        <w:tc>
          <w:tcPr>
            <w:tcW w:w="1414" w:type="dxa"/>
          </w:tcPr>
          <w:p w:rsidR="002872AF" w:rsidRPr="00B84931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300" w:type="dxa"/>
          </w:tcPr>
          <w:p w:rsidR="002872AF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1218" w:type="dxa"/>
          </w:tcPr>
          <w:p w:rsidR="002872AF" w:rsidRPr="00012005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18" w:type="dxa"/>
          </w:tcPr>
          <w:p w:rsidR="002872AF" w:rsidRPr="00012005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2</w:t>
            </w:r>
          </w:p>
        </w:tc>
      </w:tr>
      <w:tr w:rsidR="002872AF" w:rsidTr="00AB1A7A">
        <w:tc>
          <w:tcPr>
            <w:tcW w:w="675" w:type="dxa"/>
          </w:tcPr>
          <w:p w:rsidR="002872AF" w:rsidRDefault="002872AF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421" w:type="dxa"/>
          </w:tcPr>
          <w:p w:rsidR="002872AF" w:rsidRPr="00277C90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</w:t>
            </w:r>
          </w:p>
        </w:tc>
        <w:tc>
          <w:tcPr>
            <w:tcW w:w="1414" w:type="dxa"/>
          </w:tcPr>
          <w:p w:rsidR="002872AF" w:rsidRPr="00B84931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300" w:type="dxa"/>
          </w:tcPr>
          <w:p w:rsidR="002872AF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1218" w:type="dxa"/>
          </w:tcPr>
          <w:p w:rsidR="002872AF" w:rsidRPr="00012005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3</w:t>
            </w:r>
          </w:p>
        </w:tc>
        <w:tc>
          <w:tcPr>
            <w:tcW w:w="1218" w:type="dxa"/>
          </w:tcPr>
          <w:p w:rsidR="002872AF" w:rsidRPr="00012005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8</w:t>
            </w:r>
          </w:p>
        </w:tc>
      </w:tr>
      <w:tr w:rsidR="002872AF" w:rsidTr="00AB1A7A">
        <w:tc>
          <w:tcPr>
            <w:tcW w:w="675" w:type="dxa"/>
          </w:tcPr>
          <w:p w:rsidR="002872AF" w:rsidRDefault="002872AF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421" w:type="dxa"/>
          </w:tcPr>
          <w:p w:rsidR="002872AF" w:rsidRPr="00277C90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</w:p>
        </w:tc>
        <w:tc>
          <w:tcPr>
            <w:tcW w:w="1414" w:type="dxa"/>
          </w:tcPr>
          <w:p w:rsidR="002872AF" w:rsidRPr="00B84931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300" w:type="dxa"/>
          </w:tcPr>
          <w:p w:rsidR="002872AF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1218" w:type="dxa"/>
          </w:tcPr>
          <w:p w:rsidR="002872AF" w:rsidRPr="00012005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0</w:t>
            </w:r>
          </w:p>
        </w:tc>
        <w:tc>
          <w:tcPr>
            <w:tcW w:w="1218" w:type="dxa"/>
          </w:tcPr>
          <w:p w:rsidR="002872AF" w:rsidRPr="00012005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9</w:t>
            </w:r>
          </w:p>
        </w:tc>
      </w:tr>
      <w:tr w:rsidR="002872AF" w:rsidTr="00AB1A7A">
        <w:tc>
          <w:tcPr>
            <w:tcW w:w="675" w:type="dxa"/>
          </w:tcPr>
          <w:p w:rsidR="002872AF" w:rsidRDefault="002872AF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421" w:type="dxa"/>
          </w:tcPr>
          <w:p w:rsidR="002872AF" w:rsidRPr="00277C90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</w:p>
        </w:tc>
        <w:tc>
          <w:tcPr>
            <w:tcW w:w="1414" w:type="dxa"/>
          </w:tcPr>
          <w:p w:rsidR="002872AF" w:rsidRPr="00B84931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300" w:type="dxa"/>
          </w:tcPr>
          <w:p w:rsidR="002872AF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1218" w:type="dxa"/>
          </w:tcPr>
          <w:p w:rsidR="002872AF" w:rsidRPr="00012005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18" w:type="dxa"/>
          </w:tcPr>
          <w:p w:rsidR="002872AF" w:rsidRPr="00012005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3</w:t>
            </w:r>
          </w:p>
        </w:tc>
      </w:tr>
      <w:tr w:rsidR="002872AF" w:rsidTr="00AB1A7A">
        <w:tc>
          <w:tcPr>
            <w:tcW w:w="675" w:type="dxa"/>
          </w:tcPr>
          <w:p w:rsidR="002872AF" w:rsidRDefault="002872AF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421" w:type="dxa"/>
          </w:tcPr>
          <w:p w:rsidR="002872AF" w:rsidRPr="00277C90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8</w:t>
            </w:r>
          </w:p>
        </w:tc>
        <w:tc>
          <w:tcPr>
            <w:tcW w:w="1414" w:type="dxa"/>
          </w:tcPr>
          <w:p w:rsidR="002872AF" w:rsidRPr="00B84931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300" w:type="dxa"/>
          </w:tcPr>
          <w:p w:rsidR="002872AF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1218" w:type="dxa"/>
          </w:tcPr>
          <w:p w:rsidR="002872AF" w:rsidRPr="00012005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8</w:t>
            </w:r>
          </w:p>
        </w:tc>
        <w:tc>
          <w:tcPr>
            <w:tcW w:w="1218" w:type="dxa"/>
          </w:tcPr>
          <w:p w:rsidR="002872AF" w:rsidRPr="00012005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2</w:t>
            </w:r>
          </w:p>
        </w:tc>
      </w:tr>
      <w:tr w:rsidR="002872AF" w:rsidTr="00AB1A7A">
        <w:tc>
          <w:tcPr>
            <w:tcW w:w="675" w:type="dxa"/>
          </w:tcPr>
          <w:p w:rsidR="002872AF" w:rsidRDefault="002872AF" w:rsidP="00AB1A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421" w:type="dxa"/>
          </w:tcPr>
          <w:p w:rsidR="002872AF" w:rsidRPr="00277C90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0</w:t>
            </w:r>
          </w:p>
        </w:tc>
        <w:tc>
          <w:tcPr>
            <w:tcW w:w="1414" w:type="dxa"/>
          </w:tcPr>
          <w:p w:rsidR="002872AF" w:rsidRPr="00B84931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1300" w:type="dxa"/>
          </w:tcPr>
          <w:p w:rsidR="002872AF" w:rsidRDefault="002872AF" w:rsidP="000A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218" w:type="dxa"/>
          </w:tcPr>
          <w:p w:rsidR="002872AF" w:rsidRPr="00012005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0</w:t>
            </w:r>
          </w:p>
        </w:tc>
        <w:tc>
          <w:tcPr>
            <w:tcW w:w="1218" w:type="dxa"/>
          </w:tcPr>
          <w:p w:rsidR="002872AF" w:rsidRDefault="002872AF" w:rsidP="000A2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4</w:t>
            </w:r>
          </w:p>
        </w:tc>
      </w:tr>
    </w:tbl>
    <w:p w:rsidR="004508C2" w:rsidRDefault="004508C2" w:rsidP="004508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510BA" w:rsidRDefault="000510BA" w:rsidP="004508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510BA" w:rsidRDefault="000510BA" w:rsidP="004508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B3645" w:rsidRDefault="00BB3645" w:rsidP="004508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BB3645" w:rsidRDefault="00BB3645" w:rsidP="004508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B36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5BDA" w:rsidRDefault="00F15BDA" w:rsidP="008B4002">
      <w:r>
        <w:separator/>
      </w:r>
    </w:p>
  </w:endnote>
  <w:endnote w:type="continuationSeparator" w:id="0">
    <w:p w:rsidR="00F15BDA" w:rsidRDefault="00F15BDA" w:rsidP="008B40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5BDA" w:rsidRDefault="00F15BDA" w:rsidP="008B4002">
      <w:r>
        <w:separator/>
      </w:r>
    </w:p>
  </w:footnote>
  <w:footnote w:type="continuationSeparator" w:id="0">
    <w:p w:rsidR="00F15BDA" w:rsidRDefault="00F15BDA" w:rsidP="008B40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823"/>
    <w:rsid w:val="00003FCA"/>
    <w:rsid w:val="00012005"/>
    <w:rsid w:val="00015B15"/>
    <w:rsid w:val="000510BA"/>
    <w:rsid w:val="00066928"/>
    <w:rsid w:val="000A2819"/>
    <w:rsid w:val="00131BC8"/>
    <w:rsid w:val="0014513D"/>
    <w:rsid w:val="00146220"/>
    <w:rsid w:val="00277C90"/>
    <w:rsid w:val="00285539"/>
    <w:rsid w:val="002872AF"/>
    <w:rsid w:val="002A30A2"/>
    <w:rsid w:val="00352A91"/>
    <w:rsid w:val="003539D4"/>
    <w:rsid w:val="003610B0"/>
    <w:rsid w:val="00365A90"/>
    <w:rsid w:val="00366F8F"/>
    <w:rsid w:val="003A34C9"/>
    <w:rsid w:val="003B3FB4"/>
    <w:rsid w:val="003D09B0"/>
    <w:rsid w:val="003F1F6D"/>
    <w:rsid w:val="00411332"/>
    <w:rsid w:val="004508C2"/>
    <w:rsid w:val="004A66A8"/>
    <w:rsid w:val="004A6A99"/>
    <w:rsid w:val="004F4BB4"/>
    <w:rsid w:val="00521D33"/>
    <w:rsid w:val="00527915"/>
    <w:rsid w:val="00546D48"/>
    <w:rsid w:val="005741B9"/>
    <w:rsid w:val="005F4967"/>
    <w:rsid w:val="00613A7F"/>
    <w:rsid w:val="00652B2D"/>
    <w:rsid w:val="00673BC1"/>
    <w:rsid w:val="00690868"/>
    <w:rsid w:val="0072693D"/>
    <w:rsid w:val="007F05CF"/>
    <w:rsid w:val="00817CA8"/>
    <w:rsid w:val="00825D44"/>
    <w:rsid w:val="0088591B"/>
    <w:rsid w:val="008B4002"/>
    <w:rsid w:val="008B7823"/>
    <w:rsid w:val="00907E5B"/>
    <w:rsid w:val="009D715D"/>
    <w:rsid w:val="009F7BE7"/>
    <w:rsid w:val="00A339A0"/>
    <w:rsid w:val="00A66671"/>
    <w:rsid w:val="00A9289C"/>
    <w:rsid w:val="00AB1A7A"/>
    <w:rsid w:val="00B25CE2"/>
    <w:rsid w:val="00B84931"/>
    <w:rsid w:val="00B94CC7"/>
    <w:rsid w:val="00BB3645"/>
    <w:rsid w:val="00BD556B"/>
    <w:rsid w:val="00BD6A31"/>
    <w:rsid w:val="00C6268C"/>
    <w:rsid w:val="00CE2CC7"/>
    <w:rsid w:val="00D16FEA"/>
    <w:rsid w:val="00D8346B"/>
    <w:rsid w:val="00DC1B9B"/>
    <w:rsid w:val="00DC7B08"/>
    <w:rsid w:val="00E3396A"/>
    <w:rsid w:val="00E86D88"/>
    <w:rsid w:val="00EA1E99"/>
    <w:rsid w:val="00EE4FBC"/>
    <w:rsid w:val="00F15BDA"/>
    <w:rsid w:val="00F57AF6"/>
    <w:rsid w:val="00F71024"/>
    <w:rsid w:val="00F73500"/>
    <w:rsid w:val="00F966A5"/>
    <w:rsid w:val="00FE7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508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B40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B400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B40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B400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508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B40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B400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B40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B40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8</TotalTime>
  <Pages>4</Pages>
  <Words>333</Words>
  <Characters>1904</Characters>
  <Application>Microsoft Office Word</Application>
  <DocSecurity>0</DocSecurity>
  <Lines>15</Lines>
  <Paragraphs>4</Paragraphs>
  <ScaleCrop>false</ScaleCrop>
  <Company>微软中国</Company>
  <LinksUpToDate>false</LinksUpToDate>
  <CharactersWithSpaces>2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61</cp:revision>
  <dcterms:created xsi:type="dcterms:W3CDTF">2015-08-30T07:31:00Z</dcterms:created>
  <dcterms:modified xsi:type="dcterms:W3CDTF">2015-09-08T13:49:00Z</dcterms:modified>
</cp:coreProperties>
</file>